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3D5" w:rsidRDefault="004423D5" w:rsidP="004423D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:rsidR="004423D5" w:rsidRDefault="004423D5" w:rsidP="004423D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Figure 1.</w:t>
      </w:r>
      <w:proofErr w:type="gramEnd"/>
      <w:r>
        <w:rPr>
          <w:rFonts w:ascii="Times New Roman" w:hAnsi="Times New Roman" w:cs="Times New Roman"/>
          <w:lang w:val="en-US"/>
        </w:rPr>
        <w:t xml:space="preserve"> Change of MRI diffusion-weighted image findings in the medulla between first and second visits. </w:t>
      </w:r>
    </w:p>
    <w:p w:rsidR="00124696" w:rsidRDefault="00124696"/>
    <w:sectPr w:rsidR="00124696" w:rsidSect="00FF0CE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4423D5"/>
    <w:rsid w:val="000068F8"/>
    <w:rsid w:val="00010133"/>
    <w:rsid w:val="000243EF"/>
    <w:rsid w:val="000372CC"/>
    <w:rsid w:val="00045990"/>
    <w:rsid w:val="00047B50"/>
    <w:rsid w:val="0005607F"/>
    <w:rsid w:val="000561D2"/>
    <w:rsid w:val="0006414D"/>
    <w:rsid w:val="00064937"/>
    <w:rsid w:val="00067606"/>
    <w:rsid w:val="00070A48"/>
    <w:rsid w:val="00080DF4"/>
    <w:rsid w:val="00085B31"/>
    <w:rsid w:val="00092FFB"/>
    <w:rsid w:val="0009720D"/>
    <w:rsid w:val="000A031B"/>
    <w:rsid w:val="000A220D"/>
    <w:rsid w:val="000A41C0"/>
    <w:rsid w:val="000B6238"/>
    <w:rsid w:val="000B7EC9"/>
    <w:rsid w:val="000C058E"/>
    <w:rsid w:val="000D2DD4"/>
    <w:rsid w:val="000D2E3D"/>
    <w:rsid w:val="000D45E9"/>
    <w:rsid w:val="000D4C94"/>
    <w:rsid w:val="000D7364"/>
    <w:rsid w:val="000E5CE8"/>
    <w:rsid w:val="000F35C8"/>
    <w:rsid w:val="000F72ED"/>
    <w:rsid w:val="001022DC"/>
    <w:rsid w:val="00105DC5"/>
    <w:rsid w:val="00107543"/>
    <w:rsid w:val="0011718B"/>
    <w:rsid w:val="0012339D"/>
    <w:rsid w:val="00124696"/>
    <w:rsid w:val="00126359"/>
    <w:rsid w:val="00126A72"/>
    <w:rsid w:val="00127828"/>
    <w:rsid w:val="0013506F"/>
    <w:rsid w:val="00136D14"/>
    <w:rsid w:val="001501E4"/>
    <w:rsid w:val="001515CE"/>
    <w:rsid w:val="0016003B"/>
    <w:rsid w:val="00164C0C"/>
    <w:rsid w:val="00170484"/>
    <w:rsid w:val="0017197A"/>
    <w:rsid w:val="00177028"/>
    <w:rsid w:val="00184D85"/>
    <w:rsid w:val="001857C8"/>
    <w:rsid w:val="00196424"/>
    <w:rsid w:val="001A044B"/>
    <w:rsid w:val="001A1A06"/>
    <w:rsid w:val="001A216D"/>
    <w:rsid w:val="001A38C6"/>
    <w:rsid w:val="001B036D"/>
    <w:rsid w:val="001B2CF7"/>
    <w:rsid w:val="001C3221"/>
    <w:rsid w:val="001C3570"/>
    <w:rsid w:val="001C4B9E"/>
    <w:rsid w:val="001C759B"/>
    <w:rsid w:val="001D744E"/>
    <w:rsid w:val="001E0390"/>
    <w:rsid w:val="001F090D"/>
    <w:rsid w:val="001F138E"/>
    <w:rsid w:val="001F3AAD"/>
    <w:rsid w:val="0020245B"/>
    <w:rsid w:val="00203F82"/>
    <w:rsid w:val="002061A4"/>
    <w:rsid w:val="0022027F"/>
    <w:rsid w:val="00225EFD"/>
    <w:rsid w:val="00226596"/>
    <w:rsid w:val="0022696B"/>
    <w:rsid w:val="00227F6A"/>
    <w:rsid w:val="002456F5"/>
    <w:rsid w:val="0025185F"/>
    <w:rsid w:val="0025234C"/>
    <w:rsid w:val="00253F5A"/>
    <w:rsid w:val="00260AE0"/>
    <w:rsid w:val="00267594"/>
    <w:rsid w:val="002718CF"/>
    <w:rsid w:val="0027358A"/>
    <w:rsid w:val="00276D9D"/>
    <w:rsid w:val="00280F9C"/>
    <w:rsid w:val="002944E2"/>
    <w:rsid w:val="00295A14"/>
    <w:rsid w:val="002A7517"/>
    <w:rsid w:val="002B25AB"/>
    <w:rsid w:val="002B27BD"/>
    <w:rsid w:val="002C1EFE"/>
    <w:rsid w:val="002C4651"/>
    <w:rsid w:val="002C4CD3"/>
    <w:rsid w:val="002C68F3"/>
    <w:rsid w:val="002C6D3C"/>
    <w:rsid w:val="002D0AD3"/>
    <w:rsid w:val="002D47D0"/>
    <w:rsid w:val="002D4C24"/>
    <w:rsid w:val="002E156C"/>
    <w:rsid w:val="002F292A"/>
    <w:rsid w:val="002F2D89"/>
    <w:rsid w:val="002F45F9"/>
    <w:rsid w:val="00307A72"/>
    <w:rsid w:val="0031354C"/>
    <w:rsid w:val="0031360E"/>
    <w:rsid w:val="003166E6"/>
    <w:rsid w:val="0032507A"/>
    <w:rsid w:val="00325C64"/>
    <w:rsid w:val="00326670"/>
    <w:rsid w:val="00326C8D"/>
    <w:rsid w:val="003301A4"/>
    <w:rsid w:val="00332D75"/>
    <w:rsid w:val="00333B32"/>
    <w:rsid w:val="00337E4A"/>
    <w:rsid w:val="00344A45"/>
    <w:rsid w:val="00345BC6"/>
    <w:rsid w:val="00346735"/>
    <w:rsid w:val="00347A72"/>
    <w:rsid w:val="003508EE"/>
    <w:rsid w:val="003570EE"/>
    <w:rsid w:val="00362D40"/>
    <w:rsid w:val="00363C5B"/>
    <w:rsid w:val="00365119"/>
    <w:rsid w:val="00376A2A"/>
    <w:rsid w:val="00387DA4"/>
    <w:rsid w:val="003955C6"/>
    <w:rsid w:val="00396A31"/>
    <w:rsid w:val="003A042E"/>
    <w:rsid w:val="003C08DA"/>
    <w:rsid w:val="003C1048"/>
    <w:rsid w:val="003D0A88"/>
    <w:rsid w:val="003D5929"/>
    <w:rsid w:val="003D7C6F"/>
    <w:rsid w:val="003E3FD7"/>
    <w:rsid w:val="003E70D8"/>
    <w:rsid w:val="00402195"/>
    <w:rsid w:val="004037E4"/>
    <w:rsid w:val="00403CB8"/>
    <w:rsid w:val="004079CE"/>
    <w:rsid w:val="00412B0C"/>
    <w:rsid w:val="00413789"/>
    <w:rsid w:val="004145AD"/>
    <w:rsid w:val="004161CF"/>
    <w:rsid w:val="00426445"/>
    <w:rsid w:val="00426E98"/>
    <w:rsid w:val="00430D17"/>
    <w:rsid w:val="004347A0"/>
    <w:rsid w:val="0043654B"/>
    <w:rsid w:val="004423D5"/>
    <w:rsid w:val="0046592F"/>
    <w:rsid w:val="004659D0"/>
    <w:rsid w:val="004706B5"/>
    <w:rsid w:val="004829D6"/>
    <w:rsid w:val="00493547"/>
    <w:rsid w:val="00497DFE"/>
    <w:rsid w:val="004A0A68"/>
    <w:rsid w:val="004B508F"/>
    <w:rsid w:val="004C3875"/>
    <w:rsid w:val="004C45E6"/>
    <w:rsid w:val="004C77AD"/>
    <w:rsid w:val="004E258C"/>
    <w:rsid w:val="004E7B3B"/>
    <w:rsid w:val="004F2BA1"/>
    <w:rsid w:val="00512AE6"/>
    <w:rsid w:val="005140BD"/>
    <w:rsid w:val="00521F29"/>
    <w:rsid w:val="00530AD9"/>
    <w:rsid w:val="00530F33"/>
    <w:rsid w:val="00534984"/>
    <w:rsid w:val="005349BB"/>
    <w:rsid w:val="005442EF"/>
    <w:rsid w:val="005545B4"/>
    <w:rsid w:val="00570036"/>
    <w:rsid w:val="005753EB"/>
    <w:rsid w:val="00576AC3"/>
    <w:rsid w:val="00576C7E"/>
    <w:rsid w:val="005A0206"/>
    <w:rsid w:val="005A6521"/>
    <w:rsid w:val="005B396B"/>
    <w:rsid w:val="005C161C"/>
    <w:rsid w:val="005D0FC4"/>
    <w:rsid w:val="005D1118"/>
    <w:rsid w:val="005D4901"/>
    <w:rsid w:val="005E3D9C"/>
    <w:rsid w:val="005E72A7"/>
    <w:rsid w:val="005E7479"/>
    <w:rsid w:val="005F14EB"/>
    <w:rsid w:val="00602310"/>
    <w:rsid w:val="00606F2E"/>
    <w:rsid w:val="00610668"/>
    <w:rsid w:val="00611B8B"/>
    <w:rsid w:val="00616360"/>
    <w:rsid w:val="006211D9"/>
    <w:rsid w:val="00623145"/>
    <w:rsid w:val="00627019"/>
    <w:rsid w:val="00632054"/>
    <w:rsid w:val="006363DF"/>
    <w:rsid w:val="00641440"/>
    <w:rsid w:val="00646C77"/>
    <w:rsid w:val="00656887"/>
    <w:rsid w:val="006739FD"/>
    <w:rsid w:val="00680091"/>
    <w:rsid w:val="00683EE7"/>
    <w:rsid w:val="00694280"/>
    <w:rsid w:val="006C0CC0"/>
    <w:rsid w:val="006C5F2C"/>
    <w:rsid w:val="006C6760"/>
    <w:rsid w:val="006D10E3"/>
    <w:rsid w:val="006D2ADF"/>
    <w:rsid w:val="006E3935"/>
    <w:rsid w:val="006E4880"/>
    <w:rsid w:val="006E56C7"/>
    <w:rsid w:val="006F7CB2"/>
    <w:rsid w:val="00701408"/>
    <w:rsid w:val="00701C37"/>
    <w:rsid w:val="00704785"/>
    <w:rsid w:val="00713BC3"/>
    <w:rsid w:val="00717CF3"/>
    <w:rsid w:val="007376E4"/>
    <w:rsid w:val="00744FAC"/>
    <w:rsid w:val="00745C3B"/>
    <w:rsid w:val="00746A32"/>
    <w:rsid w:val="0075228D"/>
    <w:rsid w:val="00755A3E"/>
    <w:rsid w:val="0077114B"/>
    <w:rsid w:val="007719D4"/>
    <w:rsid w:val="007757AE"/>
    <w:rsid w:val="00784135"/>
    <w:rsid w:val="007874CF"/>
    <w:rsid w:val="00793D8B"/>
    <w:rsid w:val="007C1892"/>
    <w:rsid w:val="007C42AD"/>
    <w:rsid w:val="007D243A"/>
    <w:rsid w:val="007D7106"/>
    <w:rsid w:val="007E29DC"/>
    <w:rsid w:val="007E5665"/>
    <w:rsid w:val="007F0DE3"/>
    <w:rsid w:val="007F19B2"/>
    <w:rsid w:val="007F4EC9"/>
    <w:rsid w:val="007F636F"/>
    <w:rsid w:val="00801521"/>
    <w:rsid w:val="00811F18"/>
    <w:rsid w:val="00817297"/>
    <w:rsid w:val="00817DB2"/>
    <w:rsid w:val="00834928"/>
    <w:rsid w:val="0083513D"/>
    <w:rsid w:val="0083750B"/>
    <w:rsid w:val="008427C2"/>
    <w:rsid w:val="00843027"/>
    <w:rsid w:val="008432C7"/>
    <w:rsid w:val="00844335"/>
    <w:rsid w:val="00845319"/>
    <w:rsid w:val="00850DFC"/>
    <w:rsid w:val="00855DE9"/>
    <w:rsid w:val="0086593E"/>
    <w:rsid w:val="00875002"/>
    <w:rsid w:val="00881C11"/>
    <w:rsid w:val="0088321C"/>
    <w:rsid w:val="00890CF7"/>
    <w:rsid w:val="0089389D"/>
    <w:rsid w:val="00895756"/>
    <w:rsid w:val="008A6BA5"/>
    <w:rsid w:val="008A6CC5"/>
    <w:rsid w:val="008A7627"/>
    <w:rsid w:val="008B401D"/>
    <w:rsid w:val="008B4E0D"/>
    <w:rsid w:val="008C41DE"/>
    <w:rsid w:val="008C52B4"/>
    <w:rsid w:val="008D33C2"/>
    <w:rsid w:val="008D5B87"/>
    <w:rsid w:val="008E7FA0"/>
    <w:rsid w:val="008F0346"/>
    <w:rsid w:val="008F7542"/>
    <w:rsid w:val="008F786A"/>
    <w:rsid w:val="009115F6"/>
    <w:rsid w:val="00936A12"/>
    <w:rsid w:val="00954178"/>
    <w:rsid w:val="00954A0A"/>
    <w:rsid w:val="00961ACA"/>
    <w:rsid w:val="009634B7"/>
    <w:rsid w:val="00965933"/>
    <w:rsid w:val="0096685D"/>
    <w:rsid w:val="00990D74"/>
    <w:rsid w:val="00996A39"/>
    <w:rsid w:val="009B2DFB"/>
    <w:rsid w:val="009D0929"/>
    <w:rsid w:val="009D261C"/>
    <w:rsid w:val="009D2B12"/>
    <w:rsid w:val="009D4F76"/>
    <w:rsid w:val="009D6E6F"/>
    <w:rsid w:val="009F4A85"/>
    <w:rsid w:val="00A037B6"/>
    <w:rsid w:val="00A06313"/>
    <w:rsid w:val="00A07259"/>
    <w:rsid w:val="00A13D8A"/>
    <w:rsid w:val="00A23F4B"/>
    <w:rsid w:val="00A33645"/>
    <w:rsid w:val="00A3483C"/>
    <w:rsid w:val="00A3579D"/>
    <w:rsid w:val="00A37EEF"/>
    <w:rsid w:val="00A418CD"/>
    <w:rsid w:val="00A42AD9"/>
    <w:rsid w:val="00A65A1E"/>
    <w:rsid w:val="00A70651"/>
    <w:rsid w:val="00A81DED"/>
    <w:rsid w:val="00A82E31"/>
    <w:rsid w:val="00A82F00"/>
    <w:rsid w:val="00A92AF1"/>
    <w:rsid w:val="00A97F6B"/>
    <w:rsid w:val="00AA0C42"/>
    <w:rsid w:val="00AA2595"/>
    <w:rsid w:val="00AA5973"/>
    <w:rsid w:val="00AD0AFD"/>
    <w:rsid w:val="00AD2E32"/>
    <w:rsid w:val="00AD4A1C"/>
    <w:rsid w:val="00AE4FCF"/>
    <w:rsid w:val="00AE661E"/>
    <w:rsid w:val="00B161DE"/>
    <w:rsid w:val="00B2577F"/>
    <w:rsid w:val="00B2723F"/>
    <w:rsid w:val="00B368F0"/>
    <w:rsid w:val="00B517F0"/>
    <w:rsid w:val="00B52F97"/>
    <w:rsid w:val="00B62F02"/>
    <w:rsid w:val="00B65053"/>
    <w:rsid w:val="00B74C09"/>
    <w:rsid w:val="00B74DCA"/>
    <w:rsid w:val="00B75D62"/>
    <w:rsid w:val="00BA05C5"/>
    <w:rsid w:val="00BA0952"/>
    <w:rsid w:val="00BA10E7"/>
    <w:rsid w:val="00BA4EF4"/>
    <w:rsid w:val="00BB0326"/>
    <w:rsid w:val="00BB1BF2"/>
    <w:rsid w:val="00BB75F0"/>
    <w:rsid w:val="00BD05B2"/>
    <w:rsid w:val="00BD5FDB"/>
    <w:rsid w:val="00BD74B6"/>
    <w:rsid w:val="00BE0261"/>
    <w:rsid w:val="00BE2336"/>
    <w:rsid w:val="00BE788C"/>
    <w:rsid w:val="00BF4F0A"/>
    <w:rsid w:val="00C15E85"/>
    <w:rsid w:val="00C16952"/>
    <w:rsid w:val="00C22621"/>
    <w:rsid w:val="00C258EC"/>
    <w:rsid w:val="00C2636B"/>
    <w:rsid w:val="00C31846"/>
    <w:rsid w:val="00C330BC"/>
    <w:rsid w:val="00C35835"/>
    <w:rsid w:val="00C61003"/>
    <w:rsid w:val="00C61262"/>
    <w:rsid w:val="00C65F2D"/>
    <w:rsid w:val="00C71D59"/>
    <w:rsid w:val="00C748BA"/>
    <w:rsid w:val="00C75601"/>
    <w:rsid w:val="00C83F6C"/>
    <w:rsid w:val="00C84936"/>
    <w:rsid w:val="00C9270A"/>
    <w:rsid w:val="00CA3430"/>
    <w:rsid w:val="00CA3FCD"/>
    <w:rsid w:val="00CA5970"/>
    <w:rsid w:val="00CB28CA"/>
    <w:rsid w:val="00CB429A"/>
    <w:rsid w:val="00CC00F3"/>
    <w:rsid w:val="00CC7CE8"/>
    <w:rsid w:val="00CD05B3"/>
    <w:rsid w:val="00CD38F1"/>
    <w:rsid w:val="00CD4B40"/>
    <w:rsid w:val="00CE4D48"/>
    <w:rsid w:val="00CE7A1D"/>
    <w:rsid w:val="00CF19F4"/>
    <w:rsid w:val="00D00449"/>
    <w:rsid w:val="00D00760"/>
    <w:rsid w:val="00D06059"/>
    <w:rsid w:val="00D2370B"/>
    <w:rsid w:val="00D25268"/>
    <w:rsid w:val="00D35BAA"/>
    <w:rsid w:val="00D436DE"/>
    <w:rsid w:val="00D52A49"/>
    <w:rsid w:val="00D619F3"/>
    <w:rsid w:val="00D61A8C"/>
    <w:rsid w:val="00D649BC"/>
    <w:rsid w:val="00D6782D"/>
    <w:rsid w:val="00D8672A"/>
    <w:rsid w:val="00D91EF4"/>
    <w:rsid w:val="00DA6D37"/>
    <w:rsid w:val="00DB7227"/>
    <w:rsid w:val="00DC340C"/>
    <w:rsid w:val="00DC36DE"/>
    <w:rsid w:val="00DC5378"/>
    <w:rsid w:val="00DC5BB8"/>
    <w:rsid w:val="00DC7E13"/>
    <w:rsid w:val="00DD44BF"/>
    <w:rsid w:val="00DE019E"/>
    <w:rsid w:val="00E00F21"/>
    <w:rsid w:val="00E01560"/>
    <w:rsid w:val="00E03C7E"/>
    <w:rsid w:val="00E06724"/>
    <w:rsid w:val="00E06DED"/>
    <w:rsid w:val="00E14ECF"/>
    <w:rsid w:val="00E2381F"/>
    <w:rsid w:val="00E24421"/>
    <w:rsid w:val="00E32056"/>
    <w:rsid w:val="00E40DB4"/>
    <w:rsid w:val="00E471D9"/>
    <w:rsid w:val="00E5489D"/>
    <w:rsid w:val="00E576C1"/>
    <w:rsid w:val="00E60E2A"/>
    <w:rsid w:val="00E6163F"/>
    <w:rsid w:val="00E65661"/>
    <w:rsid w:val="00E70118"/>
    <w:rsid w:val="00E70235"/>
    <w:rsid w:val="00E7305E"/>
    <w:rsid w:val="00E741D9"/>
    <w:rsid w:val="00E86827"/>
    <w:rsid w:val="00EA3A46"/>
    <w:rsid w:val="00EA42E2"/>
    <w:rsid w:val="00EA58D6"/>
    <w:rsid w:val="00EA7753"/>
    <w:rsid w:val="00EB41AD"/>
    <w:rsid w:val="00EB4682"/>
    <w:rsid w:val="00EB523B"/>
    <w:rsid w:val="00EB530D"/>
    <w:rsid w:val="00EC081D"/>
    <w:rsid w:val="00EC094D"/>
    <w:rsid w:val="00EC3AC7"/>
    <w:rsid w:val="00EC46E1"/>
    <w:rsid w:val="00EC5F92"/>
    <w:rsid w:val="00ED677A"/>
    <w:rsid w:val="00EE547B"/>
    <w:rsid w:val="00EE6054"/>
    <w:rsid w:val="00EE698A"/>
    <w:rsid w:val="00EE6DA6"/>
    <w:rsid w:val="00EF3EB4"/>
    <w:rsid w:val="00EF43D7"/>
    <w:rsid w:val="00F041AD"/>
    <w:rsid w:val="00F04F05"/>
    <w:rsid w:val="00F052D3"/>
    <w:rsid w:val="00F11BC1"/>
    <w:rsid w:val="00F15101"/>
    <w:rsid w:val="00F17879"/>
    <w:rsid w:val="00F1794F"/>
    <w:rsid w:val="00F23EC5"/>
    <w:rsid w:val="00F26E9F"/>
    <w:rsid w:val="00F35FAE"/>
    <w:rsid w:val="00F45AFE"/>
    <w:rsid w:val="00F461CA"/>
    <w:rsid w:val="00F6344D"/>
    <w:rsid w:val="00F66BCD"/>
    <w:rsid w:val="00F73EC9"/>
    <w:rsid w:val="00F745D2"/>
    <w:rsid w:val="00F756B0"/>
    <w:rsid w:val="00F803CE"/>
    <w:rsid w:val="00F86B56"/>
    <w:rsid w:val="00F91CBE"/>
    <w:rsid w:val="00FA2D50"/>
    <w:rsid w:val="00FA3708"/>
    <w:rsid w:val="00FB450F"/>
    <w:rsid w:val="00FB7460"/>
    <w:rsid w:val="00FC290C"/>
    <w:rsid w:val="00FC3F58"/>
    <w:rsid w:val="00FD47AF"/>
    <w:rsid w:val="00FE11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>Microsoft</Company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6-16T09:38:00Z</dcterms:created>
  <dcterms:modified xsi:type="dcterms:W3CDTF">2018-06-16T09:38:00Z</dcterms:modified>
</cp:coreProperties>
</file>